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861" w:rsidRDefault="00F97861" w:rsidP="00F97861">
      <w:r w:rsidRPr="00BA44A9">
        <w:t>Table S1</w:t>
      </w:r>
      <w:r w:rsidRPr="00BA44A9">
        <w:rPr>
          <w:rStyle w:val="TablefootnotesChar"/>
        </w:rPr>
        <w:t>.</w:t>
      </w:r>
      <w:r>
        <w:rPr>
          <w:rStyle w:val="TablefootnotesChar"/>
        </w:rPr>
        <w:t xml:space="preserve"> </w:t>
      </w:r>
      <w:r w:rsidRPr="00BA44A9">
        <w:t>Sample sizes (</w:t>
      </w:r>
      <w:r w:rsidRPr="00BB44E8">
        <w:rPr>
          <w:i/>
        </w:rPr>
        <w:t>n</w:t>
      </w:r>
      <w:r>
        <w:t xml:space="preserve">) </w:t>
      </w:r>
      <w:r w:rsidRPr="00996BCB">
        <w:t xml:space="preserve">of </w:t>
      </w:r>
      <w:r>
        <w:rPr>
          <w:i/>
          <w:lang w:eastAsia="en-AU"/>
        </w:rPr>
        <w:t>Eucalyptus</w:t>
      </w:r>
      <w:r w:rsidRPr="004A1FF5">
        <w:rPr>
          <w:i/>
          <w:lang w:eastAsia="en-AU"/>
        </w:rPr>
        <w:t xml:space="preserve"> globulus</w:t>
      </w:r>
      <w:r w:rsidRPr="004A1FF5">
        <w:rPr>
          <w:lang w:eastAsia="en-AU"/>
        </w:rPr>
        <w:t xml:space="preserve"> </w:t>
      </w:r>
      <w:r w:rsidRPr="00996BCB">
        <w:t xml:space="preserve">localities in this study, after excluding individuals </w:t>
      </w:r>
      <w:r>
        <w:t>that were missing data from three or more loci</w:t>
      </w:r>
      <w:r w:rsidRPr="00996BCB">
        <w:t>.</w:t>
      </w:r>
      <w:r>
        <w:t xml:space="preserve"> B = </w:t>
      </w:r>
      <w:r>
        <w:rPr>
          <w:i/>
        </w:rPr>
        <w:t>bicostata</w:t>
      </w:r>
      <w:r>
        <w:t xml:space="preserve">, g = </w:t>
      </w:r>
      <w:r w:rsidRPr="004E77D5">
        <w:rPr>
          <w:i/>
        </w:rPr>
        <w:t>globulus</w:t>
      </w:r>
      <w:r>
        <w:t xml:space="preserve"> intergrade, G = </w:t>
      </w:r>
      <w:r w:rsidRPr="004E77D5">
        <w:rPr>
          <w:i/>
        </w:rPr>
        <w:t>globulus</w:t>
      </w:r>
      <w:r>
        <w:t xml:space="preserve">, M = </w:t>
      </w:r>
      <w:r w:rsidRPr="004E77D5">
        <w:rPr>
          <w:i/>
        </w:rPr>
        <w:t>maidenii</w:t>
      </w:r>
      <w:r>
        <w:t xml:space="preserve">, m = </w:t>
      </w:r>
      <w:r>
        <w:rPr>
          <w:i/>
        </w:rPr>
        <w:t>maidenii</w:t>
      </w:r>
      <w:r>
        <w:t xml:space="preserve"> – </w:t>
      </w:r>
      <w:r>
        <w:rPr>
          <w:i/>
        </w:rPr>
        <w:t>pseudoglobulus</w:t>
      </w:r>
      <w:r>
        <w:t xml:space="preserve"> intergrade, P = </w:t>
      </w:r>
      <w:r>
        <w:rPr>
          <w:i/>
        </w:rPr>
        <w:t>pseudoglobulus</w:t>
      </w:r>
      <w:r>
        <w:t xml:space="preserve">, b = </w:t>
      </w:r>
      <w:r>
        <w:rPr>
          <w:i/>
        </w:rPr>
        <w:t>bicostata</w:t>
      </w:r>
      <w:r>
        <w:t>-</w:t>
      </w:r>
      <w:r>
        <w:rPr>
          <w:i/>
        </w:rPr>
        <w:t>pseudoglobulus</w:t>
      </w:r>
      <w:r>
        <w:t xml:space="preserve"> intergrade. The taxon codes of “core” localities, used as </w:t>
      </w:r>
      <w:r>
        <w:rPr>
          <w:i/>
          <w:iCs/>
        </w:rPr>
        <w:t>a priori</w:t>
      </w:r>
      <w:r>
        <w:t xml:space="preserve"> groupings for comparison of morphological and molecular affinities of intergrade samples, and to calculate pairwise </w:t>
      </w:r>
      <w:r w:rsidRPr="00134D95">
        <w:rPr>
          <w:i/>
          <w:iCs/>
        </w:rPr>
        <w:t>F</w:t>
      </w:r>
      <w:r w:rsidRPr="00134D95">
        <w:rPr>
          <w:vertAlign w:val="subscript"/>
        </w:rPr>
        <w:t>ST</w:t>
      </w:r>
      <w:r>
        <w:t xml:space="preserve"> values among taxa, are underlined.</w:t>
      </w:r>
    </w:p>
    <w:tbl>
      <w:tblPr>
        <w:tblW w:w="10031" w:type="dxa"/>
        <w:tblLayout w:type="fixed"/>
        <w:tblLook w:val="00A0"/>
      </w:tblPr>
      <w:tblGrid>
        <w:gridCol w:w="959"/>
        <w:gridCol w:w="2410"/>
        <w:gridCol w:w="3118"/>
        <w:gridCol w:w="992"/>
        <w:gridCol w:w="1134"/>
        <w:gridCol w:w="993"/>
        <w:gridCol w:w="425"/>
      </w:tblGrid>
      <w:tr w:rsidR="00F97861" w:rsidTr="00F97861">
        <w:trPr>
          <w:tblHeader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 xml:space="preserve">Taxon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Region code /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Locality code /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Longitu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Altitud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F97861" w:rsidRPr="0012352B" w:rsidRDefault="00F9786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F97861" w:rsidTr="00F97861">
        <w:trPr>
          <w:tblHeader/>
        </w:trPr>
        <w:tc>
          <w:tcPr>
            <w:tcW w:w="959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 Mt Brya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 Mt Brya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3.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38.9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2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F97861" w:rsidRPr="0012352B" w:rsidRDefault="00F97861" w:rsidP="0040061B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 Mt Col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 Mt Col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3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2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2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 Hum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 Tallaroo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1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1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7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 Hum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 Euroa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8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6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 Hum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 Eildo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3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0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5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 Omeo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 Beloka R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8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8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5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 Omeo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 Omeo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1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5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6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 Omeo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 Trapyard Gap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9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4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9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 North-eastern Victor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 Mt Granya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1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2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67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 North-eastern Victor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Shelle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1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55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5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 North-eastern Victor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Narie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4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80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2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 North-eastern Victor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 Mt Unicor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3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4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 Canberr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 Bungongo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5.0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4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9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 Canberr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 Burrinjuc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4.9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6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0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 Jenola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 Jenola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3.8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50.0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7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2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 Nullo Mountai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 Nullo Mountai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2.7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50.2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0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 Aralue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7 Aralue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5.6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7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 Aralue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 Currowan-Monga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5.6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50.05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8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3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 Wadbilliga Nor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1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6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5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 Belowra R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1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8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9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Wadbilliga Sou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2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6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2 Murrabrin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3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7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2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3 Kooraban NP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3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8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47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4 Mt Dromedary (NSW)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2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50.0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2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Mumbulla SF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5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8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 Wadbillig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6 Brown Mountai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6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4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7 Tantawangalow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8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5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8 Big Jack - Rocky Hal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8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4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57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 Yurammi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6.9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7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8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Mt Imla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1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6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1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1 North Cann Valley Highwa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2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2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Wroxham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3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4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7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 South-East Forest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 Maramingo Cree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4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6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 Alfred-Nadge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4 Nadge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4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9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 Alfred-Nadge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5 Alfred NP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5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3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 Alfred-Nadge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6 Mid Cann Valley Highwa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4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20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 Alfred-Nadge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7 South Cann Valley Highwa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5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9.1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 East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8 Mt Can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6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9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 East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9 Wiebens Hil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6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7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28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 Lakes Entranc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0 Ostlers R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8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0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 Lakes Entranc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1 Lake Tyers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8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0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 Lakes Entranc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2 Lakes Entranc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8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 Lakes Entranc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3 Metung-Lakes Entranc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8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8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EE3551" w:rsidTr="0040061B">
        <w:trPr>
          <w:tblHeader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lastRenderedPageBreak/>
              <w:t xml:space="preserve">Taxon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Region code /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Locality code /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Longitu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Altitud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P</w:t>
            </w:r>
          </w:p>
        </w:tc>
        <w:tc>
          <w:tcPr>
            <w:tcW w:w="2410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 Lakes Entrance</w:t>
            </w:r>
          </w:p>
        </w:tc>
        <w:tc>
          <w:tcPr>
            <w:tcW w:w="3118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4 Metung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88</w:t>
            </w:r>
          </w:p>
        </w:tc>
        <w:tc>
          <w:tcPr>
            <w:tcW w:w="1134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86</w:t>
            </w:r>
          </w:p>
        </w:tc>
        <w:tc>
          <w:tcPr>
            <w:tcW w:w="993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425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 Bucha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5 Stoney Cree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5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2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 Bucha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6 Cutts Creek R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4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01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3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 Bucha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7 Bucha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,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4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1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 Buchan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8 Gelantip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2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25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4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 Mitchell River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9 Cobbanna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6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2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 Mitchell River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0 Peel Gap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5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1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1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7 Lerderderg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1 Lerderderg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7.6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4.4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 Ea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2 Lorne PO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5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97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 Ea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3 Jamieson Cree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91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 Ea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4 Cape Patto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85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 We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5 Parker Spur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8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56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 We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6 Cannan Spur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7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54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0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 We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7 Otways State Forest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7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42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 Western Otway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8 S.W. Lavers Hil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7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25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 Strzelecki Range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9 Bowden Roa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4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68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2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 Strzelecki Range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0 Jeeralang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4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53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4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 Strzelecki Ranges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1 Jeeralang Nor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3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49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South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2 Alberton West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53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South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3 Hedle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49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South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4 Welshpoo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45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South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5 Toora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2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South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6 Port Frankli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6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27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1 South Gipp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7 Fish Cree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7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10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u w:val="single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u w:val="single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2 Phillip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8 Phillip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2,6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8.4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26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4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3 Tidal River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9 Tidal River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0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34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Vic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4 Wilson's Promontory Lighthouse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0 Wilson's Promontory Lighthouse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1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42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King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1 King Island Nor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6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4.04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King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2 Central King Island Nor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7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98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King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3 King Island Central West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9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96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King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4 Central King Island East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9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4.07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King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5 King Island South West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0.0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3.94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5 King Island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 xml:space="preserve">76 South King Island East 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0.0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4.06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6 We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7 Little Henty River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1.9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20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6 We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8 Badgers Cree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0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28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6 We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9 Macquarie Harbour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3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3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7 Port Davey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0 Port Dave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3.30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5.9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5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8 Recherche Bay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1 Recherche Ba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,6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3.5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90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 South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2 South Bruny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3.3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3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 South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3 Dover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3.3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07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 South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4 South Geeveston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3.1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6.90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Sou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5 Tinderbox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3.0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32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Sou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6 Hobart Sou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9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29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Sou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7 South Maria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7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0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Sou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8 North Maria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59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0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Sou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9 Triabunna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46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0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6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0 Sou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0 Platform Peak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68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0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3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1 Dromedary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1 Mt Dromedary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7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1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8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2 Jericho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43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26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413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3 Pepper Hil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1.6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85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4 Mayfiel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2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03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5 Mayfield North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0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7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6 Cape Tourville Dwarf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1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3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7 Cape Tourville Tall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2.12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34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8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2 North-eastern Tasmania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8 St Helens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1.27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30</w:t>
            </w:r>
          </w:p>
        </w:tc>
        <w:tc>
          <w:tcPr>
            <w:tcW w:w="993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 Furneaux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9 North Cape Barren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0.34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26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7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 Furneaux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0 South Flinders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,7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0.21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8.24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EE3551" w:rsidTr="0040061B">
        <w:trPr>
          <w:tblHeader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lastRenderedPageBreak/>
              <w:t xml:space="preserve">Taxon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Region code / nam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Locality code /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Longitu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Altitud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EE3551" w:rsidRPr="0012352B" w:rsidRDefault="00EE3551" w:rsidP="0040061B">
            <w:pPr>
              <w:spacing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 Furneaux</w:t>
            </w:r>
          </w:p>
        </w:tc>
        <w:tc>
          <w:tcPr>
            <w:tcW w:w="3118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1 Central Flinders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40.03</w:t>
            </w:r>
          </w:p>
        </w:tc>
        <w:tc>
          <w:tcPr>
            <w:tcW w:w="1134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9</w:t>
            </w:r>
          </w:p>
        </w:tc>
        <w:tc>
          <w:tcPr>
            <w:tcW w:w="993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425" w:type="dxa"/>
          </w:tcPr>
          <w:p w:rsidR="00F97861" w:rsidRPr="0012352B" w:rsidRDefault="00F97861" w:rsidP="00EE3551">
            <w:pPr>
              <w:spacing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F97861" w:rsidTr="00F97861">
        <w:trPr>
          <w:tblHeader/>
        </w:trPr>
        <w:tc>
          <w:tcPr>
            <w:tcW w:w="959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 Furneaux</w:t>
            </w:r>
          </w:p>
        </w:tc>
        <w:tc>
          <w:tcPr>
            <w:tcW w:w="3118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2 Central North Flinders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992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95</w:t>
            </w:r>
          </w:p>
        </w:tc>
        <w:tc>
          <w:tcPr>
            <w:tcW w:w="1134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9</w:t>
            </w:r>
          </w:p>
        </w:tc>
        <w:tc>
          <w:tcPr>
            <w:tcW w:w="993" w:type="dxa"/>
          </w:tcPr>
          <w:p w:rsidR="00F97861" w:rsidRPr="0012352B" w:rsidRDefault="004454B9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425" w:type="dxa"/>
          </w:tcPr>
          <w:p w:rsidR="00F97861" w:rsidRPr="0012352B" w:rsidRDefault="00F97861" w:rsidP="0040061B">
            <w:pPr>
              <w:spacing w:before="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F97861" w:rsidTr="00F97861">
        <w:trPr>
          <w:tblHeader/>
        </w:trPr>
        <w:tc>
          <w:tcPr>
            <w:tcW w:w="959" w:type="dxa"/>
            <w:tcBorders>
              <w:bottom w:val="single" w:sz="4" w:space="0" w:color="auto"/>
            </w:tcBorders>
          </w:tcPr>
          <w:p w:rsidR="00F97861" w:rsidRPr="0012352B" w:rsidRDefault="00F97861" w:rsidP="0040061B">
            <w:pPr>
              <w:spacing w:before="0"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G (Ta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97861" w:rsidRPr="0012352B" w:rsidRDefault="00F97861" w:rsidP="0040061B">
            <w:pPr>
              <w:spacing w:before="0"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33 Furneaux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97861" w:rsidRPr="0012352B" w:rsidRDefault="00F97861" w:rsidP="0040061B">
            <w:pPr>
              <w:spacing w:before="0"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103 North Flinders Island</w:t>
            </w:r>
            <w:r w:rsidRPr="0012352B">
              <w:rPr>
                <w:color w:val="000000"/>
                <w:sz w:val="20"/>
                <w:szCs w:val="20"/>
                <w:vertAlign w:val="superscript"/>
                <w:lang w:eastAsia="en-US"/>
              </w:rPr>
              <w:t>3,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97861" w:rsidRPr="0012352B" w:rsidRDefault="00F97861" w:rsidP="0040061B">
            <w:pPr>
              <w:spacing w:before="0"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39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7861" w:rsidRPr="0012352B" w:rsidRDefault="00F97861" w:rsidP="0040061B">
            <w:pPr>
              <w:spacing w:before="0" w:after="120" w:line="240" w:lineRule="auto"/>
              <w:jc w:val="left"/>
              <w:rPr>
                <w:sz w:val="20"/>
                <w:szCs w:val="20"/>
                <w:lang w:eastAsia="en-US"/>
              </w:rPr>
            </w:pPr>
            <w:r w:rsidRPr="0012352B">
              <w:rPr>
                <w:sz w:val="20"/>
                <w:szCs w:val="20"/>
                <w:lang w:eastAsia="en-US"/>
              </w:rPr>
              <w:t>147.9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97861" w:rsidRPr="0012352B" w:rsidRDefault="004454B9" w:rsidP="0040061B">
            <w:pPr>
              <w:spacing w:before="0"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F97861" w:rsidRPr="0012352B" w:rsidRDefault="00F97861" w:rsidP="0040061B">
            <w:pPr>
              <w:spacing w:before="0" w:after="120" w:line="240" w:lineRule="auto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 w:rsidRPr="0012352B"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</w:tbl>
    <w:p w:rsidR="00F97861" w:rsidRPr="00F97861" w:rsidRDefault="00EB278C" w:rsidP="00F97861">
      <w:pPr>
        <w:autoSpaceDE w:val="0"/>
        <w:autoSpaceDN w:val="0"/>
        <w:adjustRightInd w:val="0"/>
        <w:rPr>
          <w:rStyle w:val="TablefootnotesChar"/>
          <w:szCs w:val="20"/>
        </w:rPr>
      </w:pPr>
      <w:r>
        <w:rPr>
          <w:noProof/>
          <w:sz w:val="20"/>
          <w:szCs w:val="20"/>
          <w:lang w:val="en-AU" w:bidi="th-TH"/>
        </w:rPr>
        <w:pict>
          <v:rect id="_x0000_s1026" style="position:absolute;left:0;text-align:left;margin-left:638.95pt;margin-top:74.8pt;width:66.75pt;height:39.75pt;z-index:251660288;mso-position-horizontal-relative:text;mso-position-vertical-relative:text" stroked="f">
            <v:stroke dashstyle="1 1" endcap="round"/>
          </v:rect>
        </w:pict>
      </w:r>
      <w:r w:rsidR="00F97861" w:rsidRPr="00F97861">
        <w:rPr>
          <w:rStyle w:val="TablefootnotesChar"/>
          <w:szCs w:val="20"/>
        </w:rPr>
        <w:t xml:space="preserve">Samples obtained from </w:t>
      </w:r>
      <w:r w:rsidR="00F97861" w:rsidRPr="00F97861">
        <w:rPr>
          <w:rStyle w:val="TablefootnotesChar"/>
          <w:szCs w:val="20"/>
          <w:vertAlign w:val="superscript"/>
        </w:rPr>
        <w:t>1</w:t>
      </w:r>
      <w:r w:rsidR="00F97861" w:rsidRPr="00F97861">
        <w:rPr>
          <w:rStyle w:val="TablefootnotesChar"/>
          <w:szCs w:val="20"/>
        </w:rPr>
        <w:t xml:space="preserve">This study; </w:t>
      </w:r>
      <w:r w:rsidR="00F97861" w:rsidRPr="00F97861">
        <w:rPr>
          <w:rStyle w:val="TablefootnotesChar"/>
          <w:szCs w:val="20"/>
          <w:vertAlign w:val="superscript"/>
        </w:rPr>
        <w:t>2</w:t>
      </w:r>
      <w:r w:rsidR="00F97861" w:rsidRPr="00F97861">
        <w:rPr>
          <w:noProof/>
          <w:sz w:val="20"/>
          <w:szCs w:val="20"/>
        </w:rPr>
        <w:t>Jones et al. 2002</w:t>
      </w:r>
      <w:r w:rsidR="00F97861" w:rsidRPr="00F97861">
        <w:rPr>
          <w:sz w:val="20"/>
          <w:szCs w:val="20"/>
        </w:rPr>
        <w:t xml:space="preserve">; </w:t>
      </w:r>
      <w:r w:rsidR="00F97861" w:rsidRPr="00F97861">
        <w:rPr>
          <w:rStyle w:val="TablefootnotesChar"/>
          <w:szCs w:val="20"/>
          <w:vertAlign w:val="superscript"/>
        </w:rPr>
        <w:t>3</w:t>
      </w:r>
      <w:r w:rsidR="00F97861" w:rsidRPr="00F97861">
        <w:rPr>
          <w:noProof/>
          <w:sz w:val="20"/>
          <w:szCs w:val="20"/>
        </w:rPr>
        <w:t>Steane et al. 2006</w:t>
      </w:r>
      <w:r w:rsidR="00F97861" w:rsidRPr="00F97861">
        <w:rPr>
          <w:sz w:val="20"/>
          <w:szCs w:val="20"/>
        </w:rPr>
        <w:t xml:space="preserve">; </w:t>
      </w:r>
      <w:r w:rsidR="00F97861" w:rsidRPr="00F97861">
        <w:rPr>
          <w:rStyle w:val="TablefootnotesChar"/>
          <w:szCs w:val="20"/>
          <w:vertAlign w:val="superscript"/>
        </w:rPr>
        <w:t>4</w:t>
      </w:r>
      <w:r w:rsidR="00F97861" w:rsidRPr="00F97861">
        <w:rPr>
          <w:noProof/>
          <w:sz w:val="20"/>
          <w:szCs w:val="20"/>
        </w:rPr>
        <w:t>Foster et al. 2007</w:t>
      </w:r>
      <w:r w:rsidR="00F97861" w:rsidRPr="00F97861">
        <w:rPr>
          <w:sz w:val="20"/>
          <w:szCs w:val="20"/>
        </w:rPr>
        <w:t xml:space="preserve">; </w:t>
      </w:r>
      <w:r w:rsidR="00F97861" w:rsidRPr="00F97861">
        <w:rPr>
          <w:rStyle w:val="TablefootnotesChar"/>
          <w:szCs w:val="20"/>
          <w:vertAlign w:val="superscript"/>
        </w:rPr>
        <w:t>5</w:t>
      </w:r>
      <w:r w:rsidR="00F97861" w:rsidRPr="00F97861">
        <w:rPr>
          <w:noProof/>
          <w:sz w:val="20"/>
          <w:szCs w:val="20"/>
        </w:rPr>
        <w:t>Jones et al. 2007</w:t>
      </w:r>
      <w:r w:rsidR="00F97861" w:rsidRPr="00F97861">
        <w:rPr>
          <w:sz w:val="20"/>
          <w:szCs w:val="20"/>
        </w:rPr>
        <w:t xml:space="preserve">; </w:t>
      </w:r>
      <w:r w:rsidR="00F97861" w:rsidRPr="00F97861">
        <w:rPr>
          <w:rStyle w:val="TablefootnotesChar"/>
          <w:szCs w:val="20"/>
          <w:vertAlign w:val="superscript"/>
        </w:rPr>
        <w:t>6</w:t>
      </w:r>
      <w:r w:rsidR="00F97861" w:rsidRPr="00F97861">
        <w:rPr>
          <w:rStyle w:val="TablefootnotesChar"/>
          <w:szCs w:val="20"/>
        </w:rPr>
        <w:t xml:space="preserve"> Steane et al in prep. </w:t>
      </w:r>
      <w:r w:rsidR="00F97861" w:rsidRPr="00F97861">
        <w:rPr>
          <w:rStyle w:val="TablefootnotesChar"/>
          <w:szCs w:val="20"/>
          <w:vertAlign w:val="superscript"/>
        </w:rPr>
        <w:t>7</w:t>
      </w:r>
      <w:r w:rsidR="00F97861" w:rsidRPr="00F97861">
        <w:rPr>
          <w:rStyle w:val="TablefootnotesChar"/>
          <w:szCs w:val="20"/>
        </w:rPr>
        <w:t>Due to small sample size, these localities were excluded from analyses at the locality level, but were included in the STRUCTURE and regional level analyses.</w:t>
      </w:r>
    </w:p>
    <w:p w:rsidR="00F97861" w:rsidRPr="001D27CE" w:rsidRDefault="00F97861" w:rsidP="00F97861"/>
    <w:p w:rsidR="00DE7F73" w:rsidRDefault="00DE7F73" w:rsidP="00F97861"/>
    <w:sectPr w:rsidR="00DE7F73" w:rsidSect="00F97861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97861"/>
    <w:rsid w:val="000E2436"/>
    <w:rsid w:val="00103DA1"/>
    <w:rsid w:val="002C3140"/>
    <w:rsid w:val="00393177"/>
    <w:rsid w:val="004454B9"/>
    <w:rsid w:val="00561505"/>
    <w:rsid w:val="00923E12"/>
    <w:rsid w:val="00DE7F73"/>
    <w:rsid w:val="00EB278C"/>
    <w:rsid w:val="00EE3551"/>
    <w:rsid w:val="00F97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61"/>
    <w:pPr>
      <w:spacing w:before="120"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436"/>
    <w:pPr>
      <w:keepNext/>
      <w:keepLines/>
      <w:spacing w:before="200" w:after="120" w:line="276" w:lineRule="auto"/>
      <w:jc w:val="left"/>
      <w:outlineLvl w:val="1"/>
    </w:pPr>
    <w:rPr>
      <w:rFonts w:asciiTheme="minorHAnsi" w:eastAsiaTheme="majorEastAsia" w:hAnsiTheme="minorHAnsi" w:cstheme="majorBidi"/>
      <w:b/>
      <w:bCs/>
      <w:caps/>
      <w:sz w:val="22"/>
      <w:szCs w:val="26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436"/>
    <w:rPr>
      <w:rFonts w:eastAsiaTheme="majorEastAsia" w:cstheme="majorBidi"/>
      <w:b/>
      <w:bCs/>
      <w:caps/>
      <w:szCs w:val="26"/>
    </w:rPr>
  </w:style>
  <w:style w:type="paragraph" w:customStyle="1" w:styleId="Tablefootnotes">
    <w:name w:val="Table footnotes"/>
    <w:basedOn w:val="Normal"/>
    <w:link w:val="TablefootnotesChar"/>
    <w:uiPriority w:val="99"/>
    <w:rsid w:val="00F97861"/>
    <w:pPr>
      <w:keepNext/>
      <w:autoSpaceDE w:val="0"/>
      <w:autoSpaceDN w:val="0"/>
      <w:adjustRightInd w:val="0"/>
      <w:spacing w:line="360" w:lineRule="auto"/>
    </w:pPr>
    <w:rPr>
      <w:sz w:val="20"/>
      <w:lang w:val="en-AU"/>
    </w:rPr>
  </w:style>
  <w:style w:type="character" w:customStyle="1" w:styleId="TablefootnotesChar">
    <w:name w:val="Table footnotes Char"/>
    <w:basedOn w:val="DefaultParagraphFont"/>
    <w:link w:val="Tablefootnotes"/>
    <w:uiPriority w:val="99"/>
    <w:locked/>
    <w:rsid w:val="00F97861"/>
    <w:rPr>
      <w:rFonts w:ascii="Times New Roman" w:eastAsia="SimSun" w:hAnsi="Times New Roman" w:cs="Times New Roman"/>
      <w:sz w:val="20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7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ones</dc:creator>
  <cp:lastModifiedBy>Rebecca Jones</cp:lastModifiedBy>
  <cp:revision>3</cp:revision>
  <cp:lastPrinted>2012-06-29T01:06:00Z</cp:lastPrinted>
  <dcterms:created xsi:type="dcterms:W3CDTF">2012-09-27T02:56:00Z</dcterms:created>
  <dcterms:modified xsi:type="dcterms:W3CDTF">2012-09-27T03:15:00Z</dcterms:modified>
</cp:coreProperties>
</file>